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4616" w:rsidRDefault="002F4616" w:rsidP="002F4616">
      <w:pPr>
        <w:spacing w:line="480" w:lineRule="auto"/>
        <w:jc w:val="both"/>
        <w:rPr>
          <w:rFonts w:ascii="Calibri" w:eastAsia="Calibri" w:hAnsi="Calibri" w:cs="Times New Roman"/>
          <w:b/>
          <w:sz w:val="20"/>
          <w:szCs w:val="20"/>
          <w:u w:val="single"/>
        </w:rPr>
      </w:pPr>
    </w:p>
    <w:p w:rsidR="002F4616" w:rsidRPr="006C7259" w:rsidRDefault="002F4616" w:rsidP="002F4616">
      <w:pPr>
        <w:spacing w:line="480" w:lineRule="auto"/>
        <w:jc w:val="both"/>
        <w:rPr>
          <w:rFonts w:ascii="Calibri" w:eastAsia="Calibri" w:hAnsi="Calibri" w:cs="Times New Roman"/>
          <w:b/>
          <w:sz w:val="20"/>
          <w:szCs w:val="20"/>
          <w:u w:val="single"/>
        </w:rPr>
      </w:pPr>
      <w:r w:rsidRPr="006C7259">
        <w:rPr>
          <w:rFonts w:ascii="Calibri" w:eastAsia="Calibri" w:hAnsi="Calibri" w:cs="Times New Roman"/>
          <w:b/>
          <w:sz w:val="20"/>
          <w:szCs w:val="20"/>
          <w:u w:val="single"/>
        </w:rPr>
        <w:t xml:space="preserve">Supplementary Fig. </w:t>
      </w:r>
      <w:r>
        <w:rPr>
          <w:rFonts w:ascii="Calibri" w:eastAsia="Calibri" w:hAnsi="Calibri" w:cs="Times New Roman"/>
          <w:b/>
          <w:sz w:val="20"/>
          <w:szCs w:val="20"/>
          <w:u w:val="single"/>
        </w:rPr>
        <w:t>1</w:t>
      </w:r>
      <w:r w:rsidRPr="006C7259">
        <w:rPr>
          <w:rFonts w:ascii="Calibri" w:eastAsia="Calibri" w:hAnsi="Calibri" w:cs="Times New Roman"/>
          <w:b/>
          <w:sz w:val="20"/>
          <w:szCs w:val="20"/>
          <w:u w:val="single"/>
        </w:rPr>
        <w:t xml:space="preserve">: Conserved positive inotropic response in cardiac myocytes isolated from </w:t>
      </w:r>
      <w:r w:rsidRPr="006C7259">
        <w:rPr>
          <w:rFonts w:ascii="Calibri" w:eastAsia="Calibri" w:hAnsi="Calibri" w:cs="Times New Roman"/>
          <w:b/>
          <w:i/>
          <w:sz w:val="20"/>
          <w:szCs w:val="20"/>
          <w:u w:val="single"/>
        </w:rPr>
        <w:t xml:space="preserve">in vivo </w:t>
      </w:r>
      <w:r w:rsidRPr="006C7259">
        <w:rPr>
          <w:rFonts w:ascii="Calibri" w:eastAsia="Calibri" w:hAnsi="Calibri" w:cs="Times New Roman"/>
          <w:b/>
          <w:sz w:val="20"/>
          <w:szCs w:val="20"/>
          <w:u w:val="single"/>
        </w:rPr>
        <w:t xml:space="preserve">irradiated hearts </w:t>
      </w:r>
    </w:p>
    <w:p w:rsidR="002F4616" w:rsidRPr="006C7259" w:rsidRDefault="002F4616" w:rsidP="002F4616">
      <w:pPr>
        <w:spacing w:line="480" w:lineRule="auto"/>
        <w:jc w:val="both"/>
        <w:rPr>
          <w:rFonts w:ascii="Calibri" w:eastAsia="Calibri" w:hAnsi="Calibri" w:cs="Times New Roman"/>
          <w:i/>
          <w:sz w:val="20"/>
          <w:szCs w:val="20"/>
        </w:rPr>
      </w:pPr>
      <w:r w:rsidRPr="006C7259">
        <w:rPr>
          <w:rFonts w:ascii="Calibri" w:eastAsia="Calibri" w:hAnsi="Calibri" w:cs="Times New Roman"/>
          <w:b/>
          <w:bCs/>
          <w:sz w:val="20"/>
          <w:szCs w:val="20"/>
        </w:rPr>
        <w:t>A:</w:t>
      </w:r>
      <w:r w:rsidRPr="006C7259">
        <w:rPr>
          <w:rFonts w:ascii="Calibri" w:eastAsia="Calibri" w:hAnsi="Calibri" w:cs="Times New Roman"/>
          <w:sz w:val="20"/>
          <w:szCs w:val="20"/>
        </w:rPr>
        <w:t xml:space="preserve"> Original Ca traces obtained from 3 representative cardiac myocytes showing increased Ca transient amplitudes following cardiac irradiation</w:t>
      </w:r>
      <w:r w:rsidRPr="006C7259">
        <w:rPr>
          <w:rFonts w:ascii="Calibri" w:eastAsia="Calibri" w:hAnsi="Calibri" w:cs="Times New Roman"/>
          <w:i/>
          <w:sz w:val="20"/>
          <w:szCs w:val="20"/>
        </w:rPr>
        <w:t xml:space="preserve"> in vivo</w:t>
      </w:r>
      <w:r w:rsidRPr="006C7259">
        <w:rPr>
          <w:rFonts w:ascii="Calibri" w:eastAsia="Calibri" w:hAnsi="Calibri" w:cs="Times New Roman"/>
          <w:sz w:val="20"/>
          <w:szCs w:val="20"/>
        </w:rPr>
        <w:t xml:space="preserve">. Average data for </w:t>
      </w:r>
      <w:r w:rsidRPr="006C7259">
        <w:rPr>
          <w:rFonts w:ascii="Calibri" w:eastAsia="Calibri" w:hAnsi="Calibri" w:cs="Times New Roman"/>
          <w:b/>
          <w:bCs/>
          <w:sz w:val="20"/>
          <w:szCs w:val="20"/>
        </w:rPr>
        <w:t>B:</w:t>
      </w:r>
      <w:r w:rsidRPr="006C7259">
        <w:rPr>
          <w:rFonts w:ascii="Calibri" w:eastAsia="Calibri" w:hAnsi="Calibri" w:cs="Times New Roman"/>
          <w:sz w:val="20"/>
          <w:szCs w:val="20"/>
        </w:rPr>
        <w:t xml:space="preserve"> Ca transients, </w:t>
      </w:r>
      <w:r w:rsidRPr="006C7259">
        <w:rPr>
          <w:rFonts w:ascii="Calibri" w:eastAsia="Calibri" w:hAnsi="Calibri" w:cs="Times New Roman"/>
          <w:b/>
          <w:bCs/>
          <w:sz w:val="20"/>
          <w:szCs w:val="20"/>
        </w:rPr>
        <w:t>C:</w:t>
      </w:r>
      <w:r w:rsidRPr="006C7259">
        <w:rPr>
          <w:rFonts w:ascii="Calibri" w:eastAsia="Calibri" w:hAnsi="Calibri" w:cs="Times New Roman"/>
          <w:sz w:val="20"/>
          <w:szCs w:val="20"/>
        </w:rPr>
        <w:t xml:space="preserve"> Ca transient decay, </w:t>
      </w:r>
      <w:r w:rsidRPr="006C7259">
        <w:rPr>
          <w:rFonts w:ascii="Calibri" w:eastAsia="Calibri" w:hAnsi="Calibri" w:cs="Times New Roman"/>
          <w:b/>
          <w:bCs/>
          <w:sz w:val="20"/>
          <w:szCs w:val="20"/>
        </w:rPr>
        <w:t>D:</w:t>
      </w:r>
      <w:r w:rsidRPr="006C7259">
        <w:rPr>
          <w:rFonts w:ascii="Calibri" w:eastAsia="Calibri" w:hAnsi="Calibri" w:cs="Times New Roman"/>
          <w:sz w:val="20"/>
          <w:szCs w:val="20"/>
        </w:rPr>
        <w:t xml:space="preserve"> Diastolic Ca</w:t>
      </w:r>
      <w:r w:rsidRPr="00773E61">
        <w:rPr>
          <w:rFonts w:ascii="Calibri" w:eastAsia="Calibri" w:hAnsi="Calibri" w:cs="Times New Roman"/>
          <w:sz w:val="20"/>
          <w:szCs w:val="20"/>
        </w:rPr>
        <w:t xml:space="preserve"> </w:t>
      </w:r>
      <w:r w:rsidRPr="006C7259">
        <w:rPr>
          <w:rFonts w:ascii="Calibri" w:eastAsia="Calibri" w:hAnsi="Calibri" w:cs="Times New Roman"/>
          <w:sz w:val="20"/>
          <w:szCs w:val="20"/>
        </w:rPr>
        <w:t xml:space="preserve">and </w:t>
      </w:r>
      <w:r w:rsidRPr="006C7259">
        <w:rPr>
          <w:rFonts w:ascii="Calibri" w:eastAsia="Calibri" w:hAnsi="Calibri" w:cs="Times New Roman"/>
          <w:b/>
          <w:sz w:val="20"/>
          <w:szCs w:val="20"/>
        </w:rPr>
        <w:t>E:</w:t>
      </w:r>
      <w:r w:rsidRPr="006C7259">
        <w:rPr>
          <w:rFonts w:ascii="Calibri" w:eastAsia="Calibri" w:hAnsi="Calibri" w:cs="Times New Roman"/>
          <w:sz w:val="20"/>
          <w:szCs w:val="20"/>
        </w:rPr>
        <w:t xml:space="preserve">  Ca </w:t>
      </w:r>
      <w:proofErr w:type="gramStart"/>
      <w:r w:rsidRPr="006C7259">
        <w:rPr>
          <w:rFonts w:ascii="Calibri" w:eastAsia="Calibri" w:hAnsi="Calibri" w:cs="Times New Roman"/>
          <w:sz w:val="20"/>
          <w:szCs w:val="20"/>
        </w:rPr>
        <w:t>spark</w:t>
      </w:r>
      <w:proofErr w:type="gramEnd"/>
      <w:r w:rsidRPr="006C7259">
        <w:rPr>
          <w:rFonts w:ascii="Calibri" w:eastAsia="Calibri" w:hAnsi="Calibri" w:cs="Times New Roman"/>
          <w:sz w:val="20"/>
          <w:szCs w:val="20"/>
        </w:rPr>
        <w:t xml:space="preserve"> frequency. </w:t>
      </w:r>
    </w:p>
    <w:p w:rsidR="002F4616" w:rsidRDefault="002F4616">
      <w:r>
        <w:rPr>
          <w:noProof/>
        </w:rPr>
        <w:lastRenderedPageBreak/>
        <w:drawing>
          <wp:inline distT="0" distB="0" distL="0" distR="0">
            <wp:extent cx="5943600" cy="3674251"/>
            <wp:effectExtent l="1905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7425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5943600" cy="2864737"/>
            <wp:effectExtent l="1905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6473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F4616" w:rsidRDefault="002F4616" w:rsidP="002F4616">
      <w:pPr>
        <w:spacing w:line="480" w:lineRule="auto"/>
        <w:jc w:val="both"/>
        <w:rPr>
          <w:b/>
          <w:sz w:val="20"/>
          <w:szCs w:val="20"/>
          <w:u w:val="single"/>
        </w:rPr>
      </w:pPr>
    </w:p>
    <w:p w:rsidR="002F4616" w:rsidRDefault="002F4616" w:rsidP="002F4616">
      <w:pPr>
        <w:spacing w:line="480" w:lineRule="auto"/>
        <w:jc w:val="both"/>
        <w:rPr>
          <w:b/>
          <w:sz w:val="20"/>
          <w:szCs w:val="20"/>
          <w:u w:val="single"/>
        </w:rPr>
      </w:pPr>
    </w:p>
    <w:p w:rsidR="002F4616" w:rsidRDefault="002F4616" w:rsidP="002F4616">
      <w:pPr>
        <w:spacing w:line="480" w:lineRule="auto"/>
        <w:jc w:val="both"/>
        <w:rPr>
          <w:b/>
          <w:sz w:val="20"/>
          <w:szCs w:val="20"/>
          <w:u w:val="single"/>
        </w:rPr>
      </w:pPr>
    </w:p>
    <w:p w:rsidR="002F4616" w:rsidRPr="006C7259" w:rsidRDefault="002F4616" w:rsidP="002F4616">
      <w:pPr>
        <w:spacing w:line="480" w:lineRule="auto"/>
        <w:jc w:val="both"/>
        <w:rPr>
          <w:rFonts w:ascii="Calibri" w:eastAsia="Calibri" w:hAnsi="Calibri" w:cs="Times New Roman"/>
          <w:b/>
          <w:sz w:val="20"/>
          <w:szCs w:val="20"/>
          <w:u w:val="single"/>
        </w:rPr>
      </w:pPr>
      <w:r w:rsidRPr="006C7259">
        <w:rPr>
          <w:rFonts w:ascii="Calibri" w:eastAsia="Calibri" w:hAnsi="Calibri" w:cs="Times New Roman"/>
          <w:b/>
          <w:sz w:val="20"/>
          <w:szCs w:val="20"/>
          <w:u w:val="single"/>
        </w:rPr>
        <w:lastRenderedPageBreak/>
        <w:t xml:space="preserve">Supplementary Fig. </w:t>
      </w:r>
      <w:r>
        <w:rPr>
          <w:rFonts w:ascii="Calibri" w:eastAsia="Calibri" w:hAnsi="Calibri" w:cs="Times New Roman"/>
          <w:b/>
          <w:sz w:val="20"/>
          <w:szCs w:val="20"/>
          <w:u w:val="single"/>
        </w:rPr>
        <w:t>2</w:t>
      </w:r>
      <w:r w:rsidRPr="006C7259">
        <w:rPr>
          <w:rFonts w:ascii="Calibri" w:eastAsia="Calibri" w:hAnsi="Calibri" w:cs="Times New Roman"/>
          <w:b/>
          <w:sz w:val="20"/>
          <w:szCs w:val="20"/>
          <w:u w:val="single"/>
        </w:rPr>
        <w:t xml:space="preserve">: </w:t>
      </w:r>
      <w:r>
        <w:rPr>
          <w:rFonts w:ascii="Calibri" w:eastAsia="Calibri" w:hAnsi="Calibri" w:cs="Times New Roman"/>
          <w:b/>
          <w:sz w:val="20"/>
          <w:szCs w:val="20"/>
          <w:u w:val="single"/>
        </w:rPr>
        <w:t xml:space="preserve">Oxidatively activated </w:t>
      </w:r>
      <w:proofErr w:type="spellStart"/>
      <w:r>
        <w:rPr>
          <w:rFonts w:ascii="Calibri" w:eastAsia="Calibri" w:hAnsi="Calibri" w:cs="Times New Roman"/>
          <w:b/>
          <w:sz w:val="20"/>
          <w:szCs w:val="20"/>
          <w:u w:val="single"/>
        </w:rPr>
        <w:t>CaMKII</w:t>
      </w:r>
      <w:proofErr w:type="spellEnd"/>
      <w:r>
        <w:rPr>
          <w:rFonts w:ascii="Calibri" w:eastAsia="Calibri" w:hAnsi="Calibri" w:cs="Times New Roman"/>
          <w:b/>
          <w:sz w:val="20"/>
          <w:szCs w:val="20"/>
          <w:u w:val="single"/>
        </w:rPr>
        <w:t xml:space="preserve">, unaltered </w:t>
      </w:r>
      <w:proofErr w:type="spellStart"/>
      <w:r>
        <w:rPr>
          <w:rFonts w:ascii="Calibri" w:eastAsia="Calibri" w:hAnsi="Calibri" w:cs="Times New Roman"/>
          <w:b/>
          <w:sz w:val="20"/>
          <w:szCs w:val="20"/>
          <w:u w:val="single"/>
        </w:rPr>
        <w:t>NCX</w:t>
      </w:r>
      <w:proofErr w:type="spellEnd"/>
      <w:r>
        <w:rPr>
          <w:rFonts w:ascii="Calibri" w:eastAsia="Calibri" w:hAnsi="Calibri" w:cs="Times New Roman"/>
          <w:b/>
          <w:sz w:val="20"/>
          <w:szCs w:val="20"/>
          <w:u w:val="single"/>
        </w:rPr>
        <w:t xml:space="preserve"> and down-regulated </w:t>
      </w:r>
      <w:proofErr w:type="spellStart"/>
      <w:r>
        <w:rPr>
          <w:rFonts w:ascii="Calibri" w:eastAsia="Calibri" w:hAnsi="Calibri" w:cs="Times New Roman"/>
          <w:b/>
          <w:sz w:val="20"/>
          <w:szCs w:val="20"/>
          <w:u w:val="single"/>
        </w:rPr>
        <w:t>SERCA2a</w:t>
      </w:r>
      <w:proofErr w:type="spellEnd"/>
      <w:r>
        <w:rPr>
          <w:rFonts w:ascii="Calibri" w:eastAsia="Calibri" w:hAnsi="Calibri" w:cs="Times New Roman"/>
          <w:b/>
          <w:sz w:val="20"/>
          <w:szCs w:val="20"/>
          <w:u w:val="single"/>
        </w:rPr>
        <w:t xml:space="preserve"> expression in the long-term following IR.</w:t>
      </w:r>
      <w:r w:rsidRPr="006C7259">
        <w:rPr>
          <w:rFonts w:ascii="Calibri" w:eastAsia="Calibri" w:hAnsi="Calibri" w:cs="Times New Roman"/>
          <w:b/>
          <w:sz w:val="20"/>
          <w:szCs w:val="20"/>
          <w:u w:val="single"/>
        </w:rPr>
        <w:t xml:space="preserve"> </w:t>
      </w:r>
    </w:p>
    <w:p w:rsidR="002F4616" w:rsidRDefault="002F4616" w:rsidP="002F4616">
      <w:pPr>
        <w:autoSpaceDE w:val="0"/>
        <w:autoSpaceDN w:val="0"/>
        <w:adjustRightInd w:val="0"/>
        <w:spacing w:line="480" w:lineRule="auto"/>
        <w:jc w:val="both"/>
        <w:rPr>
          <w:rFonts w:ascii="Calibri" w:eastAsia="Calibri" w:hAnsi="Calibri" w:cs="Times New Roman"/>
          <w:sz w:val="20"/>
          <w:szCs w:val="20"/>
        </w:rPr>
      </w:pPr>
      <w:r w:rsidRPr="00C61ACF">
        <w:rPr>
          <w:rFonts w:ascii="Calibri" w:eastAsia="Calibri" w:hAnsi="Calibri" w:cs="Times New Roman"/>
          <w:b/>
          <w:sz w:val="20"/>
          <w:szCs w:val="20"/>
        </w:rPr>
        <w:t xml:space="preserve">Fig. </w:t>
      </w:r>
      <w:proofErr w:type="gramStart"/>
      <w:r w:rsidRPr="00C61ACF">
        <w:rPr>
          <w:rFonts w:ascii="Calibri" w:eastAsia="Calibri" w:hAnsi="Calibri" w:cs="Times New Roman"/>
          <w:b/>
          <w:sz w:val="20"/>
          <w:szCs w:val="20"/>
        </w:rPr>
        <w:t>A</w:t>
      </w:r>
      <w:proofErr w:type="gramEnd"/>
      <w:r>
        <w:rPr>
          <w:rFonts w:ascii="Calibri" w:eastAsia="Calibri" w:hAnsi="Calibri" w:cs="Times New Roman"/>
          <w:sz w:val="20"/>
          <w:szCs w:val="20"/>
        </w:rPr>
        <w:t xml:space="preserve"> shows original western blot images of increased ox-</w:t>
      </w:r>
      <w:proofErr w:type="spellStart"/>
      <w:r>
        <w:rPr>
          <w:rFonts w:ascii="Calibri" w:eastAsia="Calibri" w:hAnsi="Calibri" w:cs="Times New Roman"/>
          <w:sz w:val="20"/>
          <w:szCs w:val="20"/>
        </w:rPr>
        <w:t>CaMKII</w:t>
      </w:r>
      <w:proofErr w:type="spellEnd"/>
      <w:r>
        <w:rPr>
          <w:rFonts w:ascii="Calibri" w:eastAsia="Calibri" w:hAnsi="Calibri" w:cs="Times New Roman"/>
          <w:sz w:val="20"/>
          <w:szCs w:val="20"/>
        </w:rPr>
        <w:t xml:space="preserve">. Averages data for </w:t>
      </w:r>
      <w:proofErr w:type="gramStart"/>
      <w:r>
        <w:rPr>
          <w:rFonts w:ascii="Calibri" w:eastAsia="Calibri" w:hAnsi="Calibri" w:cs="Times New Roman"/>
          <w:sz w:val="20"/>
          <w:szCs w:val="20"/>
        </w:rPr>
        <w:t>A</w:t>
      </w:r>
      <w:proofErr w:type="gramEnd"/>
      <w:r>
        <w:rPr>
          <w:rFonts w:ascii="Calibri" w:eastAsia="Calibri" w:hAnsi="Calibri" w:cs="Times New Roman"/>
          <w:sz w:val="20"/>
          <w:szCs w:val="20"/>
        </w:rPr>
        <w:t xml:space="preserve"> are shown in </w:t>
      </w:r>
      <w:r w:rsidRPr="00C61ACF">
        <w:rPr>
          <w:rFonts w:ascii="Calibri" w:eastAsia="Calibri" w:hAnsi="Calibri" w:cs="Times New Roman"/>
          <w:b/>
          <w:sz w:val="20"/>
          <w:szCs w:val="20"/>
        </w:rPr>
        <w:t>B</w:t>
      </w:r>
      <w:r>
        <w:rPr>
          <w:rFonts w:ascii="Calibri" w:eastAsia="Calibri" w:hAnsi="Calibri" w:cs="Times New Roman"/>
          <w:sz w:val="20"/>
          <w:szCs w:val="20"/>
        </w:rPr>
        <w:t xml:space="preserve">. </w:t>
      </w:r>
      <w:r w:rsidRPr="00C61ACF">
        <w:rPr>
          <w:rFonts w:ascii="Calibri" w:eastAsia="Calibri" w:hAnsi="Calibri" w:cs="Times New Roman"/>
          <w:b/>
          <w:sz w:val="20"/>
          <w:szCs w:val="20"/>
        </w:rPr>
        <w:t>Fig. C</w:t>
      </w:r>
      <w:r>
        <w:rPr>
          <w:rFonts w:ascii="Calibri" w:eastAsia="Calibri" w:hAnsi="Calibri" w:cs="Times New Roman"/>
          <w:sz w:val="20"/>
          <w:szCs w:val="20"/>
        </w:rPr>
        <w:t xml:space="preserve"> shows original western blots for </w:t>
      </w:r>
      <w:proofErr w:type="spellStart"/>
      <w:r>
        <w:rPr>
          <w:rFonts w:ascii="Calibri" w:eastAsia="Calibri" w:hAnsi="Calibri" w:cs="Times New Roman"/>
          <w:sz w:val="20"/>
          <w:szCs w:val="20"/>
        </w:rPr>
        <w:t>NCX</w:t>
      </w:r>
      <w:proofErr w:type="spellEnd"/>
      <w:r>
        <w:rPr>
          <w:rFonts w:ascii="Calibri" w:eastAsia="Calibri" w:hAnsi="Calibri" w:cs="Times New Roman"/>
          <w:sz w:val="20"/>
          <w:szCs w:val="20"/>
        </w:rPr>
        <w:t xml:space="preserve">-expression and </w:t>
      </w:r>
      <w:proofErr w:type="spellStart"/>
      <w:r>
        <w:rPr>
          <w:rFonts w:ascii="Calibri" w:eastAsia="Calibri" w:hAnsi="Calibri" w:cs="Times New Roman"/>
          <w:sz w:val="20"/>
          <w:szCs w:val="20"/>
        </w:rPr>
        <w:t>SERCA2a</w:t>
      </w:r>
      <w:proofErr w:type="spellEnd"/>
      <w:r>
        <w:rPr>
          <w:rFonts w:ascii="Calibri" w:eastAsia="Calibri" w:hAnsi="Calibri" w:cs="Times New Roman"/>
          <w:sz w:val="20"/>
          <w:szCs w:val="20"/>
        </w:rPr>
        <w:t xml:space="preserve">. Average data are shown in </w:t>
      </w:r>
      <w:proofErr w:type="spellStart"/>
      <w:r w:rsidRPr="00AA2A05">
        <w:rPr>
          <w:rFonts w:ascii="Calibri" w:eastAsia="Calibri" w:hAnsi="Calibri" w:cs="Times New Roman"/>
          <w:b/>
          <w:sz w:val="20"/>
          <w:szCs w:val="20"/>
        </w:rPr>
        <w:t>D&amp;E</w:t>
      </w:r>
      <w:proofErr w:type="spellEnd"/>
      <w:r w:rsidRPr="00AA2A05">
        <w:rPr>
          <w:rFonts w:ascii="Calibri" w:eastAsia="Calibri" w:hAnsi="Calibri" w:cs="Times New Roman"/>
          <w:b/>
          <w:sz w:val="20"/>
          <w:szCs w:val="20"/>
        </w:rPr>
        <w:t>.</w:t>
      </w:r>
    </w:p>
    <w:p w:rsidR="002F4616" w:rsidRDefault="002F4616"/>
    <w:p w:rsidR="002F4616" w:rsidRDefault="002F4616"/>
    <w:p w:rsidR="002F4616" w:rsidRDefault="002F4616">
      <w:r w:rsidRPr="002F4616">
        <w:lastRenderedPageBreak/>
        <w:drawing>
          <wp:inline distT="0" distB="0" distL="0" distR="0">
            <wp:extent cx="5943600" cy="4432672"/>
            <wp:effectExtent l="19050" t="0" r="0" b="0"/>
            <wp:docPr id="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3267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2F4616">
        <w:drawing>
          <wp:inline distT="0" distB="0" distL="0" distR="0">
            <wp:extent cx="5943600" cy="2518798"/>
            <wp:effectExtent l="19050" t="0" r="0" b="0"/>
            <wp:docPr id="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1879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2F4616" w:rsidSect="00521E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2F4616"/>
    <w:rsid w:val="00005D28"/>
    <w:rsid w:val="00007314"/>
    <w:rsid w:val="000278D3"/>
    <w:rsid w:val="00032931"/>
    <w:rsid w:val="00033885"/>
    <w:rsid w:val="00033FAA"/>
    <w:rsid w:val="0003406F"/>
    <w:rsid w:val="00041C5B"/>
    <w:rsid w:val="000444CA"/>
    <w:rsid w:val="00046A4F"/>
    <w:rsid w:val="000538F7"/>
    <w:rsid w:val="00064607"/>
    <w:rsid w:val="00070101"/>
    <w:rsid w:val="00084B7C"/>
    <w:rsid w:val="00084F55"/>
    <w:rsid w:val="000A020F"/>
    <w:rsid w:val="000A5D1C"/>
    <w:rsid w:val="000C63BD"/>
    <w:rsid w:val="000E6785"/>
    <w:rsid w:val="000F0106"/>
    <w:rsid w:val="000F1405"/>
    <w:rsid w:val="000F25D1"/>
    <w:rsid w:val="000F2D5A"/>
    <w:rsid w:val="00111EAA"/>
    <w:rsid w:val="00115EF3"/>
    <w:rsid w:val="0014104A"/>
    <w:rsid w:val="00144602"/>
    <w:rsid w:val="00146879"/>
    <w:rsid w:val="001520B6"/>
    <w:rsid w:val="00163833"/>
    <w:rsid w:val="00175099"/>
    <w:rsid w:val="00175D27"/>
    <w:rsid w:val="00176EDD"/>
    <w:rsid w:val="00181882"/>
    <w:rsid w:val="0019282D"/>
    <w:rsid w:val="00192BE3"/>
    <w:rsid w:val="001A065F"/>
    <w:rsid w:val="001A2D9A"/>
    <w:rsid w:val="001A6258"/>
    <w:rsid w:val="001B5B37"/>
    <w:rsid w:val="001C4D56"/>
    <w:rsid w:val="001D34FE"/>
    <w:rsid w:val="001D7E32"/>
    <w:rsid w:val="001F6E85"/>
    <w:rsid w:val="00201C37"/>
    <w:rsid w:val="002031C6"/>
    <w:rsid w:val="00221E01"/>
    <w:rsid w:val="00223709"/>
    <w:rsid w:val="00244DB9"/>
    <w:rsid w:val="00253C5E"/>
    <w:rsid w:val="002674BB"/>
    <w:rsid w:val="00267C2F"/>
    <w:rsid w:val="00271405"/>
    <w:rsid w:val="0027544B"/>
    <w:rsid w:val="00275A05"/>
    <w:rsid w:val="002902DA"/>
    <w:rsid w:val="002952AB"/>
    <w:rsid w:val="002A03BE"/>
    <w:rsid w:val="002A3CEF"/>
    <w:rsid w:val="002C03ED"/>
    <w:rsid w:val="002C3AE7"/>
    <w:rsid w:val="002C4A35"/>
    <w:rsid w:val="002C59E8"/>
    <w:rsid w:val="002D230D"/>
    <w:rsid w:val="002D6127"/>
    <w:rsid w:val="002D6A25"/>
    <w:rsid w:val="002E48A0"/>
    <w:rsid w:val="002E7C61"/>
    <w:rsid w:val="002F3319"/>
    <w:rsid w:val="002F4616"/>
    <w:rsid w:val="00303D8F"/>
    <w:rsid w:val="0030777B"/>
    <w:rsid w:val="003153CC"/>
    <w:rsid w:val="0031549E"/>
    <w:rsid w:val="00325545"/>
    <w:rsid w:val="00331821"/>
    <w:rsid w:val="00334D17"/>
    <w:rsid w:val="0037666D"/>
    <w:rsid w:val="0039034B"/>
    <w:rsid w:val="003941D1"/>
    <w:rsid w:val="003A4476"/>
    <w:rsid w:val="003A4F0E"/>
    <w:rsid w:val="003B1FAE"/>
    <w:rsid w:val="003B54D1"/>
    <w:rsid w:val="003C1B21"/>
    <w:rsid w:val="003D5969"/>
    <w:rsid w:val="003E18C6"/>
    <w:rsid w:val="003E2822"/>
    <w:rsid w:val="003F10C8"/>
    <w:rsid w:val="003F19ED"/>
    <w:rsid w:val="003F4C5D"/>
    <w:rsid w:val="003F5191"/>
    <w:rsid w:val="00402A2E"/>
    <w:rsid w:val="00406CD5"/>
    <w:rsid w:val="00424A41"/>
    <w:rsid w:val="00427908"/>
    <w:rsid w:val="00427EC1"/>
    <w:rsid w:val="00432D62"/>
    <w:rsid w:val="00441BFF"/>
    <w:rsid w:val="00444039"/>
    <w:rsid w:val="00451687"/>
    <w:rsid w:val="00463CA0"/>
    <w:rsid w:val="00482609"/>
    <w:rsid w:val="004A6F08"/>
    <w:rsid w:val="004C31DA"/>
    <w:rsid w:val="004C39EC"/>
    <w:rsid w:val="004C7F7E"/>
    <w:rsid w:val="004D0250"/>
    <w:rsid w:val="004D0EFD"/>
    <w:rsid w:val="004D4A27"/>
    <w:rsid w:val="004D522F"/>
    <w:rsid w:val="00511446"/>
    <w:rsid w:val="005213F5"/>
    <w:rsid w:val="00521E16"/>
    <w:rsid w:val="005268AA"/>
    <w:rsid w:val="005317D5"/>
    <w:rsid w:val="00534541"/>
    <w:rsid w:val="00540F8F"/>
    <w:rsid w:val="005526E2"/>
    <w:rsid w:val="00554DBE"/>
    <w:rsid w:val="00555F2D"/>
    <w:rsid w:val="005612BA"/>
    <w:rsid w:val="00564B2E"/>
    <w:rsid w:val="005705E0"/>
    <w:rsid w:val="00577984"/>
    <w:rsid w:val="00587E93"/>
    <w:rsid w:val="005934AA"/>
    <w:rsid w:val="005E6539"/>
    <w:rsid w:val="005F6560"/>
    <w:rsid w:val="0061118C"/>
    <w:rsid w:val="00632900"/>
    <w:rsid w:val="00655E51"/>
    <w:rsid w:val="00667CB9"/>
    <w:rsid w:val="00681170"/>
    <w:rsid w:val="00685CFF"/>
    <w:rsid w:val="00686CB0"/>
    <w:rsid w:val="006925D7"/>
    <w:rsid w:val="00692C2F"/>
    <w:rsid w:val="006A3AE2"/>
    <w:rsid w:val="006A5581"/>
    <w:rsid w:val="006B75B7"/>
    <w:rsid w:val="006C166C"/>
    <w:rsid w:val="006C43F5"/>
    <w:rsid w:val="006C7E2E"/>
    <w:rsid w:val="006E0AC3"/>
    <w:rsid w:val="006E27D3"/>
    <w:rsid w:val="00706692"/>
    <w:rsid w:val="00720436"/>
    <w:rsid w:val="00741986"/>
    <w:rsid w:val="00743439"/>
    <w:rsid w:val="00752267"/>
    <w:rsid w:val="00756C41"/>
    <w:rsid w:val="00764EC1"/>
    <w:rsid w:val="00766BEB"/>
    <w:rsid w:val="007679E2"/>
    <w:rsid w:val="00775E6F"/>
    <w:rsid w:val="007771FC"/>
    <w:rsid w:val="007817B9"/>
    <w:rsid w:val="007825D0"/>
    <w:rsid w:val="007A44B0"/>
    <w:rsid w:val="007A5311"/>
    <w:rsid w:val="007B7819"/>
    <w:rsid w:val="007C2754"/>
    <w:rsid w:val="007D12EB"/>
    <w:rsid w:val="007F71B7"/>
    <w:rsid w:val="00803AB9"/>
    <w:rsid w:val="008253EC"/>
    <w:rsid w:val="00830F70"/>
    <w:rsid w:val="00837AA5"/>
    <w:rsid w:val="00843EF4"/>
    <w:rsid w:val="00863E1B"/>
    <w:rsid w:val="00865F08"/>
    <w:rsid w:val="008665FF"/>
    <w:rsid w:val="008919DA"/>
    <w:rsid w:val="008969B7"/>
    <w:rsid w:val="008A38EE"/>
    <w:rsid w:val="008A6223"/>
    <w:rsid w:val="008B3FDA"/>
    <w:rsid w:val="008C24E0"/>
    <w:rsid w:val="008C7253"/>
    <w:rsid w:val="008C7489"/>
    <w:rsid w:val="008D1154"/>
    <w:rsid w:val="008E79AA"/>
    <w:rsid w:val="008F67DA"/>
    <w:rsid w:val="009026BB"/>
    <w:rsid w:val="009067CE"/>
    <w:rsid w:val="00910763"/>
    <w:rsid w:val="009242B9"/>
    <w:rsid w:val="00930BB7"/>
    <w:rsid w:val="009327CC"/>
    <w:rsid w:val="0094262B"/>
    <w:rsid w:val="00945E3C"/>
    <w:rsid w:val="00947F0C"/>
    <w:rsid w:val="00954915"/>
    <w:rsid w:val="00961E8D"/>
    <w:rsid w:val="009947A7"/>
    <w:rsid w:val="009C4D82"/>
    <w:rsid w:val="009D3257"/>
    <w:rsid w:val="009D42FC"/>
    <w:rsid w:val="009D4CFC"/>
    <w:rsid w:val="009E0CB2"/>
    <w:rsid w:val="009E45C0"/>
    <w:rsid w:val="009F3D63"/>
    <w:rsid w:val="00A02CF4"/>
    <w:rsid w:val="00A062F7"/>
    <w:rsid w:val="00A12D9C"/>
    <w:rsid w:val="00A24745"/>
    <w:rsid w:val="00A27575"/>
    <w:rsid w:val="00A36AF2"/>
    <w:rsid w:val="00A51E86"/>
    <w:rsid w:val="00A566B7"/>
    <w:rsid w:val="00A56BF2"/>
    <w:rsid w:val="00A62A9C"/>
    <w:rsid w:val="00A65302"/>
    <w:rsid w:val="00A83360"/>
    <w:rsid w:val="00A85E5B"/>
    <w:rsid w:val="00A87603"/>
    <w:rsid w:val="00A90518"/>
    <w:rsid w:val="00A91CFD"/>
    <w:rsid w:val="00AA170D"/>
    <w:rsid w:val="00AC7D91"/>
    <w:rsid w:val="00AE09A6"/>
    <w:rsid w:val="00AE7A47"/>
    <w:rsid w:val="00B06E8D"/>
    <w:rsid w:val="00B106BE"/>
    <w:rsid w:val="00B17BB6"/>
    <w:rsid w:val="00B226C4"/>
    <w:rsid w:val="00B37021"/>
    <w:rsid w:val="00B4638F"/>
    <w:rsid w:val="00B508D0"/>
    <w:rsid w:val="00B537CF"/>
    <w:rsid w:val="00B55509"/>
    <w:rsid w:val="00B6075D"/>
    <w:rsid w:val="00B76D4B"/>
    <w:rsid w:val="00B82A3F"/>
    <w:rsid w:val="00BA57B5"/>
    <w:rsid w:val="00BB6FB8"/>
    <w:rsid w:val="00BC6CE6"/>
    <w:rsid w:val="00BC6D62"/>
    <w:rsid w:val="00BD37F5"/>
    <w:rsid w:val="00BD7E69"/>
    <w:rsid w:val="00BF407F"/>
    <w:rsid w:val="00C05B1C"/>
    <w:rsid w:val="00C07DCA"/>
    <w:rsid w:val="00C23582"/>
    <w:rsid w:val="00C26413"/>
    <w:rsid w:val="00C30D3A"/>
    <w:rsid w:val="00C366E7"/>
    <w:rsid w:val="00C442E6"/>
    <w:rsid w:val="00C53624"/>
    <w:rsid w:val="00C8206C"/>
    <w:rsid w:val="00CA322F"/>
    <w:rsid w:val="00CA6900"/>
    <w:rsid w:val="00CB5CA1"/>
    <w:rsid w:val="00CE12BA"/>
    <w:rsid w:val="00CE3A5A"/>
    <w:rsid w:val="00CF044E"/>
    <w:rsid w:val="00CF4A09"/>
    <w:rsid w:val="00D13DAA"/>
    <w:rsid w:val="00D212B2"/>
    <w:rsid w:val="00D24339"/>
    <w:rsid w:val="00D24540"/>
    <w:rsid w:val="00D3295B"/>
    <w:rsid w:val="00D33F3C"/>
    <w:rsid w:val="00D44B63"/>
    <w:rsid w:val="00D4728A"/>
    <w:rsid w:val="00D60400"/>
    <w:rsid w:val="00D65C72"/>
    <w:rsid w:val="00D84AB4"/>
    <w:rsid w:val="00D859A7"/>
    <w:rsid w:val="00D91051"/>
    <w:rsid w:val="00D9217F"/>
    <w:rsid w:val="00DA627B"/>
    <w:rsid w:val="00DA652B"/>
    <w:rsid w:val="00DB0869"/>
    <w:rsid w:val="00DB0924"/>
    <w:rsid w:val="00DC1944"/>
    <w:rsid w:val="00DC3437"/>
    <w:rsid w:val="00DC7538"/>
    <w:rsid w:val="00DE1315"/>
    <w:rsid w:val="00DF42C3"/>
    <w:rsid w:val="00DF6C4C"/>
    <w:rsid w:val="00E05A99"/>
    <w:rsid w:val="00E05B47"/>
    <w:rsid w:val="00E07B2D"/>
    <w:rsid w:val="00E1692D"/>
    <w:rsid w:val="00E3074A"/>
    <w:rsid w:val="00E410B2"/>
    <w:rsid w:val="00E41622"/>
    <w:rsid w:val="00E44767"/>
    <w:rsid w:val="00E4601E"/>
    <w:rsid w:val="00E75A39"/>
    <w:rsid w:val="00E84C1C"/>
    <w:rsid w:val="00EA1218"/>
    <w:rsid w:val="00EB512D"/>
    <w:rsid w:val="00ED0C92"/>
    <w:rsid w:val="00ED40EA"/>
    <w:rsid w:val="00F14D72"/>
    <w:rsid w:val="00F17AED"/>
    <w:rsid w:val="00F2554B"/>
    <w:rsid w:val="00F26EA1"/>
    <w:rsid w:val="00F377CA"/>
    <w:rsid w:val="00F45631"/>
    <w:rsid w:val="00F4666F"/>
    <w:rsid w:val="00F526B3"/>
    <w:rsid w:val="00F62C46"/>
    <w:rsid w:val="00F8068D"/>
    <w:rsid w:val="00F9304B"/>
    <w:rsid w:val="00F93FD6"/>
    <w:rsid w:val="00F950F7"/>
    <w:rsid w:val="00FA0CE3"/>
    <w:rsid w:val="00FD656E"/>
    <w:rsid w:val="00FE06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1E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F46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461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08</Words>
  <Characters>616</Characters>
  <Application>Microsoft Office Word</Application>
  <DocSecurity>0</DocSecurity>
  <Lines>5</Lines>
  <Paragraphs>1</Paragraphs>
  <ScaleCrop>false</ScaleCrop>
  <Company/>
  <LinksUpToDate>false</LinksUpToDate>
  <CharactersWithSpaces>7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7720</dc:creator>
  <cp:keywords/>
  <dc:description/>
  <cp:lastModifiedBy>0007720</cp:lastModifiedBy>
  <cp:revision>2</cp:revision>
  <dcterms:created xsi:type="dcterms:W3CDTF">2013-09-05T01:14:00Z</dcterms:created>
  <dcterms:modified xsi:type="dcterms:W3CDTF">2013-09-05T01:17:00Z</dcterms:modified>
</cp:coreProperties>
</file>